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072"/>
        <w:gridCol w:w="2833"/>
        <w:gridCol w:w="1857"/>
        <w:gridCol w:w="2250"/>
        <w:gridCol w:w="596"/>
        <w:gridCol w:w="1474"/>
        <w:gridCol w:w="1260"/>
        <w:gridCol w:w="472"/>
      </w:tblGrid>
      <w:tr>
        <w:trPr>
          <w:trHeight w:val="300" w:hRule="atLeast"/>
        </w:trPr>
        <w:tc>
          <w:tcPr>
            <w:tcW w:w="12727" w:type="dxa"/>
            <w:gridSpan w:val="9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576" w:hRule="atLeast"/>
        </w:trPr>
        <w:tc>
          <w:tcPr>
            <w:tcW w:w="12727" w:type="dxa"/>
            <w:gridSpan w:val="9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able S1:  NHIS 2007: </w:t>
            </w: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valence of Major Risk Factors of EA and ESCC</w:t>
            </w:r>
          </w:p>
        </w:tc>
      </w:tr>
      <w:tr>
        <w:trPr>
          <w:trHeight w:val="300" w:hRule="atLeast"/>
        </w:trPr>
        <w:tc>
          <w:tcPr>
            <w:tcW w:w="913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8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Ever Diagnosed with Reflux</w:t>
            </w:r>
          </w:p>
        </w:tc>
        <w:tc>
          <w:tcPr>
            <w:tcW w:w="185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Obese (BMI&gt;=30)</w:t>
            </w:r>
          </w:p>
        </w:tc>
        <w:tc>
          <w:tcPr>
            <w:tcW w:w="22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Ever Smoked 100 Cigarettes</w:t>
            </w:r>
          </w:p>
        </w:tc>
        <w:tc>
          <w:tcPr>
            <w:tcW w:w="2070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 xml:space="preserve">Moderate/Heavy Alcohol Intake 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72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8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185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22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2070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6 (18.0, 21.2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 (29.0, 32.3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5 (55.4, 60.0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 (25.9, 29.4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ea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4 (12.4, 20.3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 (27.0, 36.4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 (53.1, 61.2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 (28.9, 34.9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we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 (17.7, 24.2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1 (29.7, 36.5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5 (52.1, 60.9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 (24.1, 31.2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7 (17.0, 22.3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 (27.8, 33.2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 (56.0, 62.3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 (21.2, 27.7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 (17.0, 23.5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0 (24.2, 29.9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5 (51.3, 61.7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4 (24.4, 32.4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 (15.9, 18.7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1 (31.4, 34.7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3 (40.6, 44.0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 (11.8, 14.1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ea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 (14.2, 22.5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6 (30.7, 36.5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2 (44.1, 50.4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 (12.8, 19.4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we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 (14.4, 19.0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0 (29.9, 38.0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 (39.1, 47.2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 (8.1, 11.9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 (16.6, 21.9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8 (29.3, 34.4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7 (38.1, 43.2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 (9.9, 13.3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 (12.1, 16.1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 (30.5, 36.5)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9 (36.0, 43.8)</w:t>
            </w:r>
          </w:p>
        </w:tc>
        <w:tc>
          <w:tcPr>
            <w:tcW w:w="20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 (12.8, 18.9)</w:t>
            </w:r>
          </w:p>
        </w:tc>
        <w:tc>
          <w:tcPr>
            <w:tcW w:w="17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8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8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73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6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valence %., (95% Confidence Interval)</w:t>
            </w:r>
          </w:p>
        </w:tc>
        <w:tc>
          <w:tcPr>
            <w:tcW w:w="284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6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4:05:00Z</dcterms:created>
  <dc:creator>Jen</dc:creator>
  <dc:description/>
  <dc:language>en-US</dc:language>
  <cp:lastModifiedBy>Jen</cp:lastModifiedBy>
  <dcterms:modified xsi:type="dcterms:W3CDTF">2013-06-06T14:05:00Z</dcterms:modified>
  <cp:revision>2</cp:revision>
  <dc:subject/>
  <dc:title/>
</cp:coreProperties>
</file>